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9880" w:type="dxa"/>
        <w:tblInd w:w="-671" w:type="dxa"/>
        <w:tblLayout w:type="fixed"/>
        <w:tblLook w:val="04A0" w:firstRow="1" w:lastRow="0" w:firstColumn="1" w:lastColumn="0" w:noHBand="0" w:noVBand="1"/>
      </w:tblPr>
      <w:tblGrid>
        <w:gridCol w:w="1450"/>
        <w:gridCol w:w="1059"/>
        <w:gridCol w:w="3685"/>
        <w:gridCol w:w="3686"/>
      </w:tblGrid>
      <w:tr w:rsidR="00C64A91" w:rsidRPr="002E193A" w14:paraId="7BA1F51D" w14:textId="5B2F2D0D" w:rsidTr="00C64A91">
        <w:tc>
          <w:tcPr>
            <w:tcW w:w="9880" w:type="dxa"/>
            <w:gridSpan w:val="4"/>
          </w:tcPr>
          <w:p w14:paraId="3BE040B0" w14:textId="46EA64B7" w:rsidR="00C64A91" w:rsidRPr="002E193A" w:rsidRDefault="00C64A91" w:rsidP="0051511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2A2A2A"/>
                <w:kern w:val="0"/>
                <w:sz w:val="22"/>
                <w:shd w:val="clear" w:color="auto" w:fill="FFFFFF"/>
              </w:rPr>
            </w:pPr>
            <w:r w:rsidRPr="002E193A">
              <w:rPr>
                <w:rFonts w:ascii="Times New Roman" w:eastAsia="新細明體" w:hAnsi="Times New Roman" w:cs="Times New Roman"/>
                <w:b/>
                <w:bCs/>
                <w:color w:val="2A2A2A"/>
                <w:kern w:val="0"/>
                <w:sz w:val="22"/>
                <w:shd w:val="clear" w:color="auto" w:fill="FFFFFF"/>
              </w:rPr>
              <w:t xml:space="preserve">Table S1. </w:t>
            </w:r>
            <w:r w:rsidRPr="002E193A">
              <w:rPr>
                <w:rFonts w:ascii="Times New Roman" w:eastAsia="新細明體" w:hAnsi="Times New Roman" w:cs="Times New Roman"/>
                <w:b/>
                <w:bCs/>
                <w:color w:val="3C3C3C"/>
                <w:kern w:val="0"/>
                <w:sz w:val="22"/>
                <w:shd w:val="clear" w:color="auto" w:fill="FFFFFF"/>
              </w:rPr>
              <w:t>Description of primers used throughout the study to analyze the genes of interest</w:t>
            </w:r>
          </w:p>
        </w:tc>
      </w:tr>
      <w:tr w:rsidR="00C64A91" w:rsidRPr="002E193A" w14:paraId="227E065C" w14:textId="251E682C" w:rsidTr="00C64A91">
        <w:tc>
          <w:tcPr>
            <w:tcW w:w="2509" w:type="dxa"/>
            <w:gridSpan w:val="2"/>
            <w:vMerge w:val="restart"/>
            <w:vAlign w:val="center"/>
          </w:tcPr>
          <w:p w14:paraId="5918C673" w14:textId="0033B640" w:rsidR="00C64A91" w:rsidRPr="002E193A" w:rsidRDefault="00C64A91" w:rsidP="00FD1E57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3C3C3C"/>
                <w:kern w:val="0"/>
                <w:sz w:val="22"/>
              </w:rPr>
            </w:pPr>
            <w:r w:rsidRPr="002E193A">
              <w:rPr>
                <w:rFonts w:ascii="Times New Roman" w:eastAsia="新細明體" w:hAnsi="Times New Roman" w:cs="Times New Roman"/>
                <w:b/>
                <w:bCs/>
                <w:color w:val="3C3C3C"/>
                <w:kern w:val="0"/>
                <w:sz w:val="22"/>
              </w:rPr>
              <w:t>Gene</w:t>
            </w:r>
          </w:p>
        </w:tc>
        <w:tc>
          <w:tcPr>
            <w:tcW w:w="7371" w:type="dxa"/>
            <w:gridSpan w:val="2"/>
            <w:vAlign w:val="center"/>
          </w:tcPr>
          <w:p w14:paraId="1A8F175C" w14:textId="6D535240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b/>
                <w:bCs/>
                <w:color w:val="3C3C3C"/>
                <w:sz w:val="22"/>
                <w:shd w:val="clear" w:color="auto" w:fill="FFFFFF"/>
              </w:rPr>
            </w:pPr>
            <w:r w:rsidRPr="002E193A">
              <w:rPr>
                <w:rFonts w:ascii="Times New Roman" w:eastAsia="新細明體" w:hAnsi="Times New Roman" w:cs="Times New Roman"/>
                <w:b/>
                <w:bCs/>
                <w:color w:val="3C3C3C"/>
                <w:kern w:val="0"/>
                <w:sz w:val="22"/>
              </w:rPr>
              <w:t>Primers sequence (5’ to 3’)</w:t>
            </w:r>
          </w:p>
        </w:tc>
      </w:tr>
      <w:tr w:rsidR="00C64A91" w:rsidRPr="002E193A" w14:paraId="15900956" w14:textId="7E7FE0D0" w:rsidTr="00C64A91">
        <w:tc>
          <w:tcPr>
            <w:tcW w:w="2509" w:type="dxa"/>
            <w:gridSpan w:val="2"/>
            <w:vMerge/>
            <w:vAlign w:val="center"/>
          </w:tcPr>
          <w:p w14:paraId="68A5C9F8" w14:textId="7777777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685" w:type="dxa"/>
            <w:vAlign w:val="center"/>
          </w:tcPr>
          <w:p w14:paraId="19CA6437" w14:textId="26821D2B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193A">
              <w:rPr>
                <w:rFonts w:ascii="Times New Roman" w:hAnsi="Times New Roman" w:cs="Times New Roman"/>
                <w:b/>
                <w:bCs/>
                <w:sz w:val="22"/>
              </w:rPr>
              <w:t>Forward</w:t>
            </w:r>
          </w:p>
        </w:tc>
        <w:tc>
          <w:tcPr>
            <w:tcW w:w="3686" w:type="dxa"/>
            <w:vAlign w:val="center"/>
          </w:tcPr>
          <w:p w14:paraId="0AE074D7" w14:textId="4B315B3E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b/>
                <w:bCs/>
                <w:sz w:val="22"/>
              </w:rPr>
              <w:t>Reverse</w:t>
            </w:r>
          </w:p>
        </w:tc>
      </w:tr>
      <w:tr w:rsidR="00C64A91" w:rsidRPr="002E193A" w14:paraId="7D065DC4" w14:textId="5FEF1786" w:rsidTr="00C64A91">
        <w:tc>
          <w:tcPr>
            <w:tcW w:w="1450" w:type="dxa"/>
            <w:vMerge w:val="restart"/>
            <w:vAlign w:val="center"/>
          </w:tcPr>
          <w:p w14:paraId="2C6E9E24" w14:textId="08BC8EA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22"/>
              </w:rPr>
              <w:t>Surface markers</w:t>
            </w:r>
          </w:p>
        </w:tc>
        <w:tc>
          <w:tcPr>
            <w:tcW w:w="1059" w:type="dxa"/>
            <w:vAlign w:val="center"/>
          </w:tcPr>
          <w:p w14:paraId="716B92D4" w14:textId="65B0062F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Nox2</w:t>
            </w:r>
          </w:p>
        </w:tc>
        <w:tc>
          <w:tcPr>
            <w:tcW w:w="3685" w:type="dxa"/>
            <w:vAlign w:val="center"/>
          </w:tcPr>
          <w:p w14:paraId="5FF5A846" w14:textId="3E133E2E" w:rsidR="00C64A91" w:rsidRPr="002E193A" w:rsidRDefault="00C64A91" w:rsidP="00481D59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TTCAAGATGGAGGTGGGAC</w:t>
            </w:r>
          </w:p>
        </w:tc>
        <w:tc>
          <w:tcPr>
            <w:tcW w:w="3686" w:type="dxa"/>
            <w:vAlign w:val="center"/>
          </w:tcPr>
          <w:p w14:paraId="72664B17" w14:textId="0AA89D2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TCAGTGTGAATGGGTGCC</w:t>
            </w:r>
          </w:p>
        </w:tc>
      </w:tr>
      <w:tr w:rsidR="00C64A91" w:rsidRPr="002E193A" w14:paraId="3D1A3A47" w14:textId="595BA245" w:rsidTr="00C64A91">
        <w:tc>
          <w:tcPr>
            <w:tcW w:w="1450" w:type="dxa"/>
            <w:vMerge/>
            <w:vAlign w:val="center"/>
          </w:tcPr>
          <w:p w14:paraId="10B37487" w14:textId="7777777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01FC7561" w14:textId="0F2F590B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CD11b</w:t>
            </w:r>
          </w:p>
        </w:tc>
        <w:tc>
          <w:tcPr>
            <w:tcW w:w="3685" w:type="dxa"/>
            <w:vAlign w:val="center"/>
          </w:tcPr>
          <w:p w14:paraId="0E9EF7CB" w14:textId="674FAF46" w:rsidR="00C64A91" w:rsidRPr="002E193A" w:rsidRDefault="00C64A91" w:rsidP="00120206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TGCGACAGTGAAAACCAAGGC</w:t>
            </w:r>
          </w:p>
        </w:tc>
        <w:tc>
          <w:tcPr>
            <w:tcW w:w="3686" w:type="dxa"/>
            <w:vAlign w:val="center"/>
          </w:tcPr>
          <w:p w14:paraId="2B6D2714" w14:textId="01FDB6FA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AAGGAGAGACCCCCAACAGC</w:t>
            </w:r>
          </w:p>
        </w:tc>
      </w:tr>
      <w:tr w:rsidR="00C64A91" w:rsidRPr="002E193A" w14:paraId="7F90DA6D" w14:textId="15810754" w:rsidTr="00C64A91">
        <w:tc>
          <w:tcPr>
            <w:tcW w:w="1450" w:type="dxa"/>
            <w:vMerge w:val="restart"/>
            <w:vAlign w:val="center"/>
          </w:tcPr>
          <w:p w14:paraId="7F5FA533" w14:textId="2471BBA4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22"/>
              </w:rPr>
              <w:t>Cytokines</w:t>
            </w:r>
          </w:p>
        </w:tc>
        <w:tc>
          <w:tcPr>
            <w:tcW w:w="1059" w:type="dxa"/>
            <w:vAlign w:val="center"/>
          </w:tcPr>
          <w:p w14:paraId="3A999226" w14:textId="2BCAE7E1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IFN</w:t>
            </w:r>
            <w:r w:rsidRPr="001A7F17">
              <w:rPr>
                <w:rFonts w:ascii="Symbol" w:hAnsi="Symbol" w:cs="Times New Roman"/>
                <w:i/>
                <w:iCs/>
                <w:sz w:val="22"/>
              </w:rPr>
              <w:t>g</w:t>
            </w:r>
          </w:p>
        </w:tc>
        <w:tc>
          <w:tcPr>
            <w:tcW w:w="3685" w:type="dxa"/>
            <w:vAlign w:val="center"/>
          </w:tcPr>
          <w:p w14:paraId="1C9E4582" w14:textId="59B7EC89" w:rsidR="00C64A91" w:rsidRPr="002E193A" w:rsidRDefault="00C64A91" w:rsidP="0012020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AAGCGGCTGACTGAACTC</w:t>
            </w:r>
          </w:p>
        </w:tc>
        <w:tc>
          <w:tcPr>
            <w:tcW w:w="3686" w:type="dxa"/>
            <w:vAlign w:val="center"/>
          </w:tcPr>
          <w:p w14:paraId="1202EBEC" w14:textId="7F2E0FE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CTGTTACTACCTGACACATTCG</w:t>
            </w:r>
          </w:p>
        </w:tc>
      </w:tr>
      <w:tr w:rsidR="00C64A91" w:rsidRPr="002E193A" w14:paraId="7470F597" w14:textId="15217E60" w:rsidTr="00C64A91">
        <w:tc>
          <w:tcPr>
            <w:tcW w:w="1450" w:type="dxa"/>
            <w:vMerge/>
            <w:vAlign w:val="center"/>
          </w:tcPr>
          <w:p w14:paraId="3BFE17DA" w14:textId="7777777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0143BF3E" w14:textId="7EFC46A1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IL-4</w:t>
            </w:r>
          </w:p>
        </w:tc>
        <w:tc>
          <w:tcPr>
            <w:tcW w:w="3685" w:type="dxa"/>
            <w:vAlign w:val="center"/>
          </w:tcPr>
          <w:p w14:paraId="1D404223" w14:textId="53F15B04" w:rsidR="00C64A91" w:rsidRPr="002E193A" w:rsidRDefault="00C64A91" w:rsidP="009C3B23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TAGTTGTCATCCTGCTCTTC</w:t>
            </w:r>
          </w:p>
        </w:tc>
        <w:tc>
          <w:tcPr>
            <w:tcW w:w="3686" w:type="dxa"/>
            <w:vAlign w:val="center"/>
          </w:tcPr>
          <w:p w14:paraId="40F9E0D9" w14:textId="633D557F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GTGTTCTTCGTTGCTGTG</w:t>
            </w:r>
          </w:p>
        </w:tc>
      </w:tr>
      <w:tr w:rsidR="00C64A91" w:rsidRPr="002E193A" w14:paraId="0E579371" w14:textId="4D33B29B" w:rsidTr="00C64A91">
        <w:tc>
          <w:tcPr>
            <w:tcW w:w="1450" w:type="dxa"/>
            <w:vMerge/>
            <w:vAlign w:val="center"/>
          </w:tcPr>
          <w:p w14:paraId="14834575" w14:textId="7777777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35D2F2A0" w14:textId="58268FA3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IL-17A</w:t>
            </w:r>
          </w:p>
        </w:tc>
        <w:tc>
          <w:tcPr>
            <w:tcW w:w="3685" w:type="dxa"/>
            <w:vAlign w:val="center"/>
          </w:tcPr>
          <w:p w14:paraId="651B36A1" w14:textId="5E7D27D9" w:rsidR="00C64A91" w:rsidRPr="002E193A" w:rsidRDefault="00C64A91" w:rsidP="0012020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ACGTCACCCTGGACTCTC</w:t>
            </w:r>
          </w:p>
        </w:tc>
        <w:tc>
          <w:tcPr>
            <w:tcW w:w="3686" w:type="dxa"/>
            <w:vAlign w:val="center"/>
          </w:tcPr>
          <w:p w14:paraId="5357D2FA" w14:textId="387447E4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TCCCTCCGCATTGACACA</w:t>
            </w:r>
          </w:p>
        </w:tc>
      </w:tr>
      <w:tr w:rsidR="00C64A91" w:rsidRPr="002E193A" w14:paraId="799E563B" w14:textId="6B45A586" w:rsidTr="00C64A91">
        <w:tc>
          <w:tcPr>
            <w:tcW w:w="1450" w:type="dxa"/>
            <w:vMerge w:val="restart"/>
            <w:vAlign w:val="center"/>
          </w:tcPr>
          <w:p w14:paraId="72006A35" w14:textId="017DCD2F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22"/>
              </w:rPr>
              <w:t>Chemokines</w:t>
            </w:r>
          </w:p>
        </w:tc>
        <w:tc>
          <w:tcPr>
            <w:tcW w:w="1059" w:type="dxa"/>
            <w:vAlign w:val="center"/>
          </w:tcPr>
          <w:p w14:paraId="7D0D446A" w14:textId="4498BB0B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CCL2</w:t>
            </w:r>
          </w:p>
        </w:tc>
        <w:tc>
          <w:tcPr>
            <w:tcW w:w="3685" w:type="dxa"/>
            <w:vAlign w:val="center"/>
          </w:tcPr>
          <w:p w14:paraId="14CC80CD" w14:textId="3900605A" w:rsidR="00C64A91" w:rsidRPr="002E193A" w:rsidRDefault="00C64A91" w:rsidP="0089358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TTCACAGTTGCCGGCTGG</w:t>
            </w:r>
          </w:p>
        </w:tc>
        <w:tc>
          <w:tcPr>
            <w:tcW w:w="3686" w:type="dxa"/>
            <w:vAlign w:val="center"/>
          </w:tcPr>
          <w:p w14:paraId="69EBE450" w14:textId="26F42072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TGAATGAGTAGCAGCAGGTGAGTG</w:t>
            </w:r>
          </w:p>
        </w:tc>
      </w:tr>
      <w:tr w:rsidR="00C64A91" w:rsidRPr="002E193A" w14:paraId="28713A81" w14:textId="19A2BACA" w:rsidTr="00C64A91">
        <w:tc>
          <w:tcPr>
            <w:tcW w:w="1450" w:type="dxa"/>
            <w:vMerge/>
            <w:vAlign w:val="center"/>
          </w:tcPr>
          <w:p w14:paraId="70ED65AA" w14:textId="7777777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736C25E6" w14:textId="4486E397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CCL5</w:t>
            </w:r>
          </w:p>
        </w:tc>
        <w:tc>
          <w:tcPr>
            <w:tcW w:w="3685" w:type="dxa"/>
            <w:vAlign w:val="center"/>
          </w:tcPr>
          <w:p w14:paraId="65219E9B" w14:textId="2410F128" w:rsidR="00C64A91" w:rsidRPr="002E193A" w:rsidRDefault="00C64A91" w:rsidP="0089358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CAGCAGCAAGTGCTCCAATCTT</w:t>
            </w:r>
          </w:p>
        </w:tc>
        <w:tc>
          <w:tcPr>
            <w:tcW w:w="3686" w:type="dxa"/>
            <w:vAlign w:val="center"/>
          </w:tcPr>
          <w:p w14:paraId="12E4962D" w14:textId="1F39DAD9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TTCTTGAACCCACTTCTTCTCTGG</w:t>
            </w:r>
          </w:p>
        </w:tc>
      </w:tr>
      <w:tr w:rsidR="00C64A91" w:rsidRPr="002E193A" w14:paraId="03318F76" w14:textId="6661F810" w:rsidTr="00C64A91">
        <w:tc>
          <w:tcPr>
            <w:tcW w:w="1450" w:type="dxa"/>
            <w:vMerge/>
            <w:vAlign w:val="center"/>
          </w:tcPr>
          <w:p w14:paraId="746DAFD6" w14:textId="7777777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165DF972" w14:textId="582827C3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CCL6</w:t>
            </w:r>
          </w:p>
        </w:tc>
        <w:tc>
          <w:tcPr>
            <w:tcW w:w="3685" w:type="dxa"/>
            <w:vAlign w:val="center"/>
          </w:tcPr>
          <w:p w14:paraId="0060C9F1" w14:textId="536A111E" w:rsidR="00C64A91" w:rsidRPr="002E193A" w:rsidRDefault="00C64A91" w:rsidP="0089358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TTGTGGCTGTCCTTGGGTC</w:t>
            </w:r>
          </w:p>
        </w:tc>
        <w:tc>
          <w:tcPr>
            <w:tcW w:w="3686" w:type="dxa"/>
            <w:vAlign w:val="center"/>
          </w:tcPr>
          <w:p w14:paraId="57767519" w14:textId="28629AA4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AGTGTCTTGAAAGCCTTGATGAATT</w:t>
            </w:r>
          </w:p>
        </w:tc>
      </w:tr>
      <w:tr w:rsidR="00C64A91" w:rsidRPr="002E193A" w14:paraId="6C320C2D" w14:textId="76772083" w:rsidTr="00C64A91">
        <w:tc>
          <w:tcPr>
            <w:tcW w:w="1450" w:type="dxa"/>
            <w:vMerge/>
            <w:vAlign w:val="center"/>
          </w:tcPr>
          <w:p w14:paraId="1F50D648" w14:textId="7777777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184B45A2" w14:textId="28008C95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CCL20</w:t>
            </w:r>
          </w:p>
        </w:tc>
        <w:tc>
          <w:tcPr>
            <w:tcW w:w="3685" w:type="dxa"/>
            <w:vAlign w:val="center"/>
          </w:tcPr>
          <w:p w14:paraId="699F5836" w14:textId="233F6DF5" w:rsidR="00C64A91" w:rsidRPr="002E193A" w:rsidRDefault="00C64A91" w:rsidP="0089358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CTGCTGGCTCACCTCTGCA</w:t>
            </w:r>
          </w:p>
        </w:tc>
        <w:tc>
          <w:tcPr>
            <w:tcW w:w="3686" w:type="dxa"/>
            <w:vAlign w:val="center"/>
          </w:tcPr>
          <w:p w14:paraId="53273906" w14:textId="6DA9A1CA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CATCGGCCATCTGTCTTGTG</w:t>
            </w:r>
          </w:p>
        </w:tc>
      </w:tr>
      <w:tr w:rsidR="00C64A91" w:rsidRPr="002E193A" w14:paraId="6B722AE0" w14:textId="22C389B3" w:rsidTr="00C64A91">
        <w:tc>
          <w:tcPr>
            <w:tcW w:w="1450" w:type="dxa"/>
            <w:vMerge/>
            <w:vAlign w:val="center"/>
          </w:tcPr>
          <w:p w14:paraId="6220F470" w14:textId="77777777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vAlign w:val="center"/>
          </w:tcPr>
          <w:p w14:paraId="153B40DA" w14:textId="0AC9354A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CXCL10</w:t>
            </w:r>
          </w:p>
        </w:tc>
        <w:tc>
          <w:tcPr>
            <w:tcW w:w="3685" w:type="dxa"/>
            <w:vAlign w:val="center"/>
          </w:tcPr>
          <w:p w14:paraId="1B9EB0B6" w14:textId="48111178" w:rsidR="00C64A91" w:rsidRPr="002E193A" w:rsidRDefault="00C64A91" w:rsidP="0089358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GAAATCATCCCTGCGAGCCT</w:t>
            </w:r>
          </w:p>
        </w:tc>
        <w:tc>
          <w:tcPr>
            <w:tcW w:w="3686" w:type="dxa"/>
            <w:vAlign w:val="center"/>
          </w:tcPr>
          <w:p w14:paraId="42866ECB" w14:textId="7EE8DB89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18"/>
                <w:szCs w:val="18"/>
              </w:rPr>
              <w:t>TTGATGGTCTTAGATTCCGGATTC</w:t>
            </w:r>
          </w:p>
        </w:tc>
      </w:tr>
      <w:tr w:rsidR="00C64A91" w:rsidRPr="002E193A" w14:paraId="41E8AC08" w14:textId="3A5548A0" w:rsidTr="00C64A91">
        <w:tc>
          <w:tcPr>
            <w:tcW w:w="1450" w:type="dxa"/>
            <w:vAlign w:val="center"/>
          </w:tcPr>
          <w:p w14:paraId="4A2A95BA" w14:textId="4D7DEAA4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sz w:val="22"/>
              </w:rPr>
              <w:t>Internal control</w:t>
            </w:r>
          </w:p>
        </w:tc>
        <w:tc>
          <w:tcPr>
            <w:tcW w:w="1059" w:type="dxa"/>
            <w:vAlign w:val="center"/>
          </w:tcPr>
          <w:p w14:paraId="64856E2D" w14:textId="0BAB9C58" w:rsidR="00C64A91" w:rsidRPr="00B03624" w:rsidRDefault="00C64A91" w:rsidP="00FD1E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624"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3685" w:type="dxa"/>
            <w:vAlign w:val="center"/>
          </w:tcPr>
          <w:p w14:paraId="12A9BF0B" w14:textId="47378439" w:rsidR="00C64A91" w:rsidRPr="002E193A" w:rsidRDefault="00C64A91" w:rsidP="005675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19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TCAACGGCACAGTCAAGGC </w:t>
            </w:r>
          </w:p>
        </w:tc>
        <w:tc>
          <w:tcPr>
            <w:tcW w:w="3686" w:type="dxa"/>
            <w:vAlign w:val="center"/>
          </w:tcPr>
          <w:p w14:paraId="74CFE4A9" w14:textId="7DBFCCBF" w:rsidR="00C64A91" w:rsidRPr="002E193A" w:rsidRDefault="00C64A91" w:rsidP="00FD1E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19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CCACGACATACTCAGCACC</w:t>
            </w:r>
          </w:p>
        </w:tc>
      </w:tr>
    </w:tbl>
    <w:p w14:paraId="05E2209A" w14:textId="15FD552A" w:rsidR="00F44892" w:rsidRPr="00E54C7F" w:rsidRDefault="00F44892"/>
    <w:p w14:paraId="32B8E5F4" w14:textId="7A5A963B" w:rsidR="00E54C7F" w:rsidRDefault="00E54C7F"/>
    <w:sectPr w:rsidR="00E54C7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D188B2" w14:textId="77777777" w:rsidR="00EC59AF" w:rsidRDefault="00EC59AF" w:rsidP="006C26AC">
      <w:r>
        <w:separator/>
      </w:r>
    </w:p>
  </w:endnote>
  <w:endnote w:type="continuationSeparator" w:id="0">
    <w:p w14:paraId="7535A2A0" w14:textId="77777777" w:rsidR="00EC59AF" w:rsidRDefault="00EC59AF" w:rsidP="006C2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9F8B2" w14:textId="77777777" w:rsidR="00EC59AF" w:rsidRDefault="00EC59AF" w:rsidP="006C26AC">
      <w:r>
        <w:separator/>
      </w:r>
    </w:p>
  </w:footnote>
  <w:footnote w:type="continuationSeparator" w:id="0">
    <w:p w14:paraId="238DC485" w14:textId="77777777" w:rsidR="00EC59AF" w:rsidRDefault="00EC59AF" w:rsidP="006C2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9D2"/>
    <w:rsid w:val="00107629"/>
    <w:rsid w:val="00120206"/>
    <w:rsid w:val="00124315"/>
    <w:rsid w:val="0019779F"/>
    <w:rsid w:val="001A7F17"/>
    <w:rsid w:val="002B5970"/>
    <w:rsid w:val="002E193A"/>
    <w:rsid w:val="00306216"/>
    <w:rsid w:val="00357B56"/>
    <w:rsid w:val="00382092"/>
    <w:rsid w:val="00481D59"/>
    <w:rsid w:val="0051511E"/>
    <w:rsid w:val="005675D5"/>
    <w:rsid w:val="005F7B32"/>
    <w:rsid w:val="006C26AC"/>
    <w:rsid w:val="00893581"/>
    <w:rsid w:val="008A5946"/>
    <w:rsid w:val="009779D2"/>
    <w:rsid w:val="009C3B23"/>
    <w:rsid w:val="00B03624"/>
    <w:rsid w:val="00C64A91"/>
    <w:rsid w:val="00C74DC3"/>
    <w:rsid w:val="00C86B9F"/>
    <w:rsid w:val="00E54C7F"/>
    <w:rsid w:val="00E57B98"/>
    <w:rsid w:val="00EC59AF"/>
    <w:rsid w:val="00F021B2"/>
    <w:rsid w:val="00F44892"/>
    <w:rsid w:val="00F54662"/>
    <w:rsid w:val="00FD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3AE4B"/>
  <w15:chartTrackingRefBased/>
  <w15:docId w15:val="{DE4CD436-4BE9-44C8-9CAF-B93868F62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blewraplabel">
    <w:name w:val="tablewraplabel"/>
    <w:basedOn w:val="a0"/>
    <w:rsid w:val="00E54C7F"/>
  </w:style>
  <w:style w:type="character" w:customStyle="1" w:styleId="tablewrapcaption">
    <w:name w:val="tablewrapcaption"/>
    <w:basedOn w:val="a0"/>
    <w:rsid w:val="00E54C7F"/>
  </w:style>
  <w:style w:type="paragraph" w:styleId="Web">
    <w:name w:val="Normal (Web)"/>
    <w:basedOn w:val="a"/>
    <w:uiPriority w:val="99"/>
    <w:semiHidden/>
    <w:unhideWhenUsed/>
    <w:rsid w:val="00E54C7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3">
    <w:name w:val="Table Grid"/>
    <w:basedOn w:val="a1"/>
    <w:uiPriority w:val="39"/>
    <w:rsid w:val="00124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26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C26A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C26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C26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棻 胡</dc:creator>
  <cp:keywords/>
  <dc:description/>
  <cp:lastModifiedBy>智棻 胡</cp:lastModifiedBy>
  <cp:revision>76</cp:revision>
  <dcterms:created xsi:type="dcterms:W3CDTF">2020-06-17T12:58:00Z</dcterms:created>
  <dcterms:modified xsi:type="dcterms:W3CDTF">2020-12-06T08:26:00Z</dcterms:modified>
</cp:coreProperties>
</file>